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92C21" w14:textId="1C511E61" w:rsidR="00677D9F" w:rsidRPr="004D297B" w:rsidRDefault="00677D9F" w:rsidP="00677D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97B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4072E4B6" w14:textId="1F557EB3" w:rsidR="007F2FD1" w:rsidRPr="00B40541" w:rsidRDefault="00CC079E" w:rsidP="007B7C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F7E5A" w:rsidRPr="004D297B">
        <w:rPr>
          <w:rFonts w:ascii="Times New Roman" w:hAnsi="Times New Roman" w:cs="Times New Roman"/>
          <w:b/>
          <w:bCs/>
          <w:sz w:val="24"/>
          <w:szCs w:val="24"/>
        </w:rPr>
        <w:t>ontamination and oxidative stress biomarkers in estuarine fish following a mine tailing disaster</w:t>
      </w:r>
      <w:r w:rsidR="004D29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4B970E8" w14:textId="6BE9502D" w:rsidR="0069764F" w:rsidRDefault="0069764F" w:rsidP="004D297B">
      <w:pPr>
        <w:spacing w:line="240" w:lineRule="auto"/>
        <w:rPr>
          <w:rFonts w:ascii="Times New Roman" w:hAnsi="Times New Roman" w:cs="Times New Roman"/>
        </w:rPr>
      </w:pPr>
      <w:r w:rsidRPr="000F5D42">
        <w:rPr>
          <w:rFonts w:ascii="Times New Roman" w:hAnsi="Times New Roman" w:cs="Times New Roman"/>
        </w:rPr>
        <w:t>Table S</w:t>
      </w:r>
      <w:r w:rsidR="00B909BB">
        <w:rPr>
          <w:rFonts w:ascii="Times New Roman" w:hAnsi="Times New Roman" w:cs="Times New Roman"/>
        </w:rPr>
        <w:t>3</w:t>
      </w:r>
      <w:r w:rsidRPr="000F5D42">
        <w:rPr>
          <w:rFonts w:ascii="Times New Roman" w:hAnsi="Times New Roman" w:cs="Times New Roman"/>
        </w:rPr>
        <w:t xml:space="preserve">. </w:t>
      </w:r>
      <w:r w:rsidR="004D297B" w:rsidRPr="004D297B">
        <w:rPr>
          <w:rFonts w:ascii="Times New Roman" w:hAnsi="Times New Roman" w:cs="Times New Roman"/>
        </w:rPr>
        <w:t>Observed and certified values (mg kg</w:t>
      </w:r>
      <w:r w:rsidR="004D297B" w:rsidRPr="004D297B">
        <w:rPr>
          <w:rFonts w:ascii="Times New Roman" w:hAnsi="Times New Roman" w:cs="Times New Roman"/>
          <w:vertAlign w:val="superscript"/>
        </w:rPr>
        <w:t>-1</w:t>
      </w:r>
      <w:r w:rsidR="004D297B" w:rsidRPr="004D297B">
        <w:rPr>
          <w:rFonts w:ascii="Times New Roman" w:hAnsi="Times New Roman" w:cs="Times New Roman"/>
        </w:rPr>
        <w:t>) for the DORM-4 certified reference material, the recoveries (%) for each determined element, and their respective LOQ and LOD (mg kg</w:t>
      </w:r>
      <w:r w:rsidR="004D297B" w:rsidRPr="00CC079E">
        <w:rPr>
          <w:rFonts w:ascii="Times New Roman" w:hAnsi="Times New Roman" w:cs="Times New Roman"/>
          <w:vertAlign w:val="superscript"/>
        </w:rPr>
        <w:t>-1</w:t>
      </w:r>
      <w:r w:rsidR="004D297B" w:rsidRPr="004D297B">
        <w:rPr>
          <w:rFonts w:ascii="Times New Roman" w:hAnsi="Times New Roman" w:cs="Times New Roman"/>
        </w:rPr>
        <w:t>) for fish tissue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273"/>
        <w:gridCol w:w="2129"/>
        <w:gridCol w:w="2142"/>
        <w:gridCol w:w="1819"/>
        <w:gridCol w:w="1273"/>
        <w:gridCol w:w="1003"/>
      </w:tblGrid>
      <w:tr w:rsidR="00C327D6" w:rsidRPr="0067065F" w14:paraId="0917273D" w14:textId="60F3A93D" w:rsidTr="004D297B">
        <w:trPr>
          <w:trHeight w:val="367"/>
        </w:trPr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65CB" w14:textId="77777777" w:rsidR="00C327D6" w:rsidRPr="001D706F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11AF" w14:textId="3AE7C2BA" w:rsidR="00C327D6" w:rsidRPr="001D706F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value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FC66" w14:textId="0D69E720" w:rsidR="00C327D6" w:rsidRPr="001D706F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ed valu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BE1A" w14:textId="77777777" w:rsidR="00C327D6" w:rsidRPr="001D706F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y (%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E77B" w14:textId="1A86F2A7" w:rsidR="00C327D6" w:rsidRPr="001D706F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Q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071D5" w14:textId="0677807C" w:rsidR="00C327D6" w:rsidRPr="001D706F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</w:p>
        </w:tc>
      </w:tr>
      <w:tr w:rsidR="00C327D6" w:rsidRPr="0067065F" w14:paraId="1C46D701" w14:textId="520BEF11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028F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905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 ± 0.2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8BF7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 ± 0.4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094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366" w14:textId="5CCAEB28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DF2E3A" w14:textId="30C8BB61" w:rsidR="00C327D6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3</w:t>
            </w:r>
          </w:p>
        </w:tc>
      </w:tr>
      <w:tr w:rsidR="00C327D6" w:rsidRPr="0067065F" w14:paraId="4FEECF7F" w14:textId="42FD32BF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FA15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E4BA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7908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 ± 0.0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9FE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70E" w14:textId="33A74E55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690B4C3" w14:textId="6ECE56AB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</w:tr>
      <w:tr w:rsidR="00C327D6" w:rsidRPr="0067065F" w14:paraId="724A77B5" w14:textId="78735B7A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C0E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4A9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 ± 0.2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D7E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 ± 0.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72EF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2273" w14:textId="7BAE92C2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C8951D3" w14:textId="0D640A9E" w:rsidR="00C327D6" w:rsidRPr="00F90034" w:rsidRDefault="004D297B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0</w:t>
            </w:r>
          </w:p>
        </w:tc>
      </w:tr>
      <w:tr w:rsidR="00C327D6" w:rsidRPr="0067065F" w14:paraId="2EE10E19" w14:textId="3B150B41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441B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245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9 ± 0.7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F55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 ± 0.4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053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C94" w14:textId="2B9CC25E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15DA357" w14:textId="4663C19B" w:rsidR="00C327D6" w:rsidRPr="00F90034" w:rsidRDefault="004D297B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</w:tr>
      <w:tr w:rsidR="00C327D6" w:rsidRPr="0067065F" w14:paraId="459A6802" w14:textId="70501B91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0E1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944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 ± 0.7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205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64E6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B666" w14:textId="32071E64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C3E7725" w14:textId="78457F64" w:rsidR="00C327D6" w:rsidRPr="00F90034" w:rsidRDefault="004D297B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</w:tr>
      <w:tr w:rsidR="00C327D6" w:rsidRPr="0067065F" w14:paraId="77E63F3B" w14:textId="136DAED2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DF5B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7C9A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1EB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 ± 0.003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9346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22B" w14:textId="5CAAD066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D862BC" w14:textId="26F0CBBA" w:rsidR="00C327D6" w:rsidRPr="00F90034" w:rsidRDefault="004D297B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C327D6" w:rsidRPr="0067065F" w14:paraId="10F3E02E" w14:textId="1550CC32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C520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EDB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± 0.1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66B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 ± 0.06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F0F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5AA3" w14:textId="2A0140C3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B6646B" w14:textId="677FF503" w:rsidR="00C327D6" w:rsidRPr="00F90034" w:rsidRDefault="004D297B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C327D6" w:rsidRPr="0067065F" w14:paraId="7EAAD789" w14:textId="0B3736F0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AB1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B2A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 ± 0.2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5A1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 ± 0.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67F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73EC" w14:textId="34CC8AB8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0435566" w14:textId="55D945D6" w:rsidR="00C327D6" w:rsidRPr="00F90034" w:rsidRDefault="004D297B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</w:t>
            </w:r>
          </w:p>
        </w:tc>
      </w:tr>
      <w:tr w:rsidR="00C327D6" w:rsidRPr="0067065F" w14:paraId="47565F6A" w14:textId="12301D73" w:rsidTr="004D297B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8DF4" w14:textId="77777777" w:rsidR="00C327D6" w:rsidRPr="00F90034" w:rsidRDefault="00C327D6" w:rsidP="004D297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B084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9 ± 1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A0EE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 ± 2.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905F" w14:textId="77777777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520B" w14:textId="36C17DDB" w:rsidR="00C327D6" w:rsidRPr="00F90034" w:rsidRDefault="00C327D6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66DC3" w14:textId="1DE6597F" w:rsidR="00C327D6" w:rsidRPr="00F90034" w:rsidRDefault="004D297B" w:rsidP="004D29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</w:t>
            </w:r>
          </w:p>
        </w:tc>
      </w:tr>
    </w:tbl>
    <w:p w14:paraId="7672BD98" w14:textId="12BCE98B" w:rsidR="00F90034" w:rsidRDefault="00F90034" w:rsidP="0069764F">
      <w:pPr>
        <w:spacing w:line="480" w:lineRule="auto"/>
        <w:rPr>
          <w:rFonts w:ascii="Times New Roman" w:hAnsi="Times New Roman" w:cs="Times New Roman"/>
        </w:rPr>
      </w:pPr>
    </w:p>
    <w:p w14:paraId="745841A6" w14:textId="77777777" w:rsidR="007F2FD1" w:rsidRPr="0069764F" w:rsidRDefault="007F2FD1" w:rsidP="0069764F">
      <w:pPr>
        <w:spacing w:line="480" w:lineRule="auto"/>
        <w:rPr>
          <w:rFonts w:ascii="Times New Roman" w:hAnsi="Times New Roman" w:cs="Times New Roman"/>
        </w:rPr>
      </w:pPr>
    </w:p>
    <w:p w14:paraId="006C2D85" w14:textId="77777777" w:rsidR="00B909BB" w:rsidRPr="007B7C71" w:rsidRDefault="00B909BB">
      <w:pPr>
        <w:spacing w:line="480" w:lineRule="auto"/>
        <w:rPr>
          <w:rFonts w:ascii="Times New Roman" w:hAnsi="Times New Roman" w:cs="Times New Roman"/>
          <w:i/>
          <w:iCs/>
        </w:rPr>
      </w:pPr>
    </w:p>
    <w:sectPr w:rsidR="00B909BB" w:rsidRPr="007B7C71" w:rsidSect="005C6DF1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C0"/>
    <w:rsid w:val="00012161"/>
    <w:rsid w:val="000F5D42"/>
    <w:rsid w:val="001D706F"/>
    <w:rsid w:val="001E2401"/>
    <w:rsid w:val="002E0E70"/>
    <w:rsid w:val="004B2191"/>
    <w:rsid w:val="004D297B"/>
    <w:rsid w:val="005C6DF1"/>
    <w:rsid w:val="006151C0"/>
    <w:rsid w:val="0063710C"/>
    <w:rsid w:val="00677D9F"/>
    <w:rsid w:val="0069764F"/>
    <w:rsid w:val="00754125"/>
    <w:rsid w:val="007B7C71"/>
    <w:rsid w:val="007F2FD1"/>
    <w:rsid w:val="008013A2"/>
    <w:rsid w:val="00B15D64"/>
    <w:rsid w:val="00B40541"/>
    <w:rsid w:val="00B909BB"/>
    <w:rsid w:val="00BB29B0"/>
    <w:rsid w:val="00C327D6"/>
    <w:rsid w:val="00CC079E"/>
    <w:rsid w:val="00CF0E80"/>
    <w:rsid w:val="00EC74E9"/>
    <w:rsid w:val="00EF7E5A"/>
    <w:rsid w:val="00F90034"/>
    <w:rsid w:val="00FC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F7E4A"/>
  <w15:chartTrackingRefBased/>
  <w15:docId w15:val="{62650063-0C08-4BBB-A25F-8A8D271B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D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9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DF88E-87F4-485F-BF6B-E25225201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8-23T19:42:00Z</dcterms:created>
  <dcterms:modified xsi:type="dcterms:W3CDTF">2020-08-23T19:42:00Z</dcterms:modified>
</cp:coreProperties>
</file>